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D3014" w14:textId="042AB29E" w:rsidR="007E1041" w:rsidRPr="00F632B1" w:rsidRDefault="005D7840" w:rsidP="00C117A1">
      <w:pPr>
        <w:spacing w:afterLines="50" w:after="156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>Additional File</w:t>
      </w:r>
      <w:r w:rsidR="00566772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 xml:space="preserve"> </w:t>
      </w:r>
      <w:r w:rsidR="00CF78A3">
        <w:rPr>
          <w:rFonts w:ascii="Times New Roman" w:hAnsi="Times New Roman" w:cs="Times New Roman"/>
          <w:b/>
          <w:bCs/>
          <w:color w:val="000000" w:themeColor="text1"/>
          <w:kern w:val="0"/>
          <w:sz w:val="36"/>
          <w:szCs w:val="36"/>
        </w:rPr>
        <w:t>2</w:t>
      </w:r>
    </w:p>
    <w:p w14:paraId="71072884" w14:textId="4CA4149E" w:rsidR="0092287C" w:rsidRPr="00F632B1" w:rsidRDefault="009F7EA0" w:rsidP="00C117A1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635C5">
        <w:rPr>
          <w:rFonts w:ascii="Times New Roman" w:hAnsi="Times New Roman"/>
          <w:b/>
          <w:bCs/>
          <w:color w:val="000000" w:themeColor="text1"/>
          <w:sz w:val="24"/>
          <w:szCs w:val="24"/>
        </w:rPr>
        <w:t>H</w:t>
      </w:r>
      <w:r w:rsidRPr="00F635C5">
        <w:rPr>
          <w:rFonts w:ascii="Times New Roman" w:hAnsi="Times New Roman"/>
          <w:b/>
          <w:bCs/>
          <w:color w:val="000000" w:themeColor="text1"/>
          <w:sz w:val="24"/>
          <w:szCs w:val="24"/>
          <w:vertAlign w:val="subscript"/>
        </w:rPr>
        <w:t>2</w:t>
      </w:r>
      <w:r w:rsidRPr="00F635C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 Suppresses indoleamine 2, 3-dioxygenase 1 and Exhibits Immunotherapeutic </w:t>
      </w:r>
      <w:bookmarkStart w:id="0" w:name="OLE_LINK51"/>
      <w:bookmarkStart w:id="1" w:name="OLE_LINK52"/>
      <w:r w:rsidRPr="00F635C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Efficacy </w:t>
      </w:r>
      <w:bookmarkStart w:id="2" w:name="OLE_LINK34"/>
      <w:r w:rsidRPr="00F635C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in </w:t>
      </w:r>
      <w:bookmarkStart w:id="3" w:name="OLE_LINK37"/>
      <w:bookmarkStart w:id="4" w:name="OLE_LINK38"/>
      <w:bookmarkStart w:id="5" w:name="OLE_LINK68"/>
      <w:r w:rsidRPr="00F635C5">
        <w:rPr>
          <w:rFonts w:ascii="Times New Roman" w:hAnsi="Times New Roman"/>
          <w:b/>
          <w:bCs/>
          <w:color w:val="000000" w:themeColor="text1"/>
          <w:sz w:val="24"/>
          <w:szCs w:val="24"/>
        </w:rPr>
        <w:t>Murine Hepatocellular Carcinoma</w:t>
      </w:r>
      <w:bookmarkEnd w:id="0"/>
      <w:bookmarkEnd w:id="1"/>
      <w:bookmarkEnd w:id="2"/>
      <w:bookmarkEnd w:id="3"/>
      <w:bookmarkEnd w:id="4"/>
      <w:bookmarkEnd w:id="5"/>
    </w:p>
    <w:p w14:paraId="42F52152" w14:textId="5D8ED0A5" w:rsidR="00B9505B" w:rsidRPr="00F632B1" w:rsidRDefault="00B9505B" w:rsidP="00B9505B">
      <w:pPr>
        <w:spacing w:line="480" w:lineRule="auto"/>
        <w:jc w:val="left"/>
        <w:rPr>
          <w:color w:val="000000" w:themeColor="text1"/>
          <w:sz w:val="22"/>
        </w:rPr>
      </w:pPr>
      <w:r w:rsidRPr="00F632B1">
        <w:rPr>
          <w:rFonts w:ascii="Times New Roman" w:hAnsi="Times New Roman"/>
          <w:color w:val="000000" w:themeColor="text1"/>
          <w:sz w:val="22"/>
        </w:rPr>
        <w:t>Dan Yang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>, Tianqi Li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>, Yinlong Li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>, Shengnan Zhang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F632B1">
        <w:rPr>
          <w:rFonts w:ascii="Times New Roman" w:hAnsi="Times New Roman"/>
          <w:color w:val="000000" w:themeColor="text1"/>
          <w:sz w:val="22"/>
        </w:rPr>
        <w:t>Weirui</w:t>
      </w:r>
      <w:proofErr w:type="spellEnd"/>
      <w:r w:rsidRPr="00F632B1">
        <w:rPr>
          <w:rFonts w:ascii="Times New Roman" w:hAnsi="Times New Roman"/>
          <w:color w:val="000000" w:themeColor="text1"/>
          <w:sz w:val="22"/>
        </w:rPr>
        <w:t xml:space="preserve"> Li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>, Heng Liang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F632B1">
        <w:rPr>
          <w:rFonts w:ascii="Times New Roman" w:hAnsi="Times New Roman"/>
          <w:color w:val="000000" w:themeColor="text1"/>
          <w:sz w:val="22"/>
        </w:rPr>
        <w:t>Zikang</w:t>
      </w:r>
      <w:proofErr w:type="spellEnd"/>
      <w:r w:rsidRPr="00F632B1">
        <w:rPr>
          <w:rFonts w:ascii="Times New Roman" w:hAnsi="Times New Roman"/>
          <w:color w:val="000000" w:themeColor="text1"/>
          <w:sz w:val="22"/>
        </w:rPr>
        <w:t xml:space="preserve"> Xing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 xml:space="preserve">, </w:t>
      </w:r>
      <w:r w:rsidR="002B2789" w:rsidRPr="00F632B1">
        <w:rPr>
          <w:rFonts w:ascii="Times New Roman" w:hAnsi="Times New Roman"/>
          <w:color w:val="000000" w:themeColor="text1"/>
          <w:sz w:val="22"/>
        </w:rPr>
        <w:t>Lisha Du</w:t>
      </w:r>
      <w:r w:rsidR="002B2789"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="002B2789" w:rsidRPr="00F632B1">
        <w:rPr>
          <w:rFonts w:ascii="Times New Roman" w:hAnsi="Times New Roman"/>
          <w:color w:val="000000" w:themeColor="text1"/>
          <w:sz w:val="22"/>
        </w:rPr>
        <w:t xml:space="preserve">, </w:t>
      </w:r>
      <w:r w:rsidRPr="00F632B1">
        <w:rPr>
          <w:rFonts w:ascii="Times New Roman" w:hAnsi="Times New Roman"/>
          <w:color w:val="000000" w:themeColor="text1"/>
          <w:sz w:val="22"/>
        </w:rPr>
        <w:t>Jinchao He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F632B1">
        <w:rPr>
          <w:rFonts w:ascii="Times New Roman" w:hAnsi="Times New Roman"/>
          <w:color w:val="000000" w:themeColor="text1"/>
          <w:sz w:val="22"/>
        </w:rPr>
        <w:t>Chunxiang</w:t>
      </w:r>
      <w:proofErr w:type="spellEnd"/>
      <w:r w:rsidRPr="00F632B1">
        <w:rPr>
          <w:rFonts w:ascii="Times New Roman" w:hAnsi="Times New Roman"/>
          <w:color w:val="000000" w:themeColor="text1"/>
          <w:sz w:val="22"/>
        </w:rPr>
        <w:t xml:space="preserve"> Kuang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2</w:t>
      </w:r>
      <w:r w:rsidRPr="00F632B1">
        <w:rPr>
          <w:rFonts w:ascii="Times New Roman" w:hAnsi="Times New Roman"/>
          <w:color w:val="000000" w:themeColor="text1"/>
          <w:sz w:val="22"/>
        </w:rPr>
        <w:t>, Qing Yang</w:t>
      </w:r>
      <w:r w:rsidRPr="00F632B1">
        <w:rPr>
          <w:rFonts w:ascii="Times New Roman" w:hAnsi="Times New Roman"/>
          <w:color w:val="000000" w:themeColor="text1"/>
          <w:sz w:val="22"/>
          <w:vertAlign w:val="superscript"/>
        </w:rPr>
        <w:t>1</w:t>
      </w:r>
      <w:r w:rsidRPr="00F632B1">
        <w:rPr>
          <w:rFonts w:ascii="Times New Roman" w:eastAsia="宋体" w:hAnsi="Times New Roman"/>
          <w:color w:val="000000" w:themeColor="text1"/>
          <w:sz w:val="22"/>
        </w:rPr>
        <w:t>*</w:t>
      </w:r>
    </w:p>
    <w:p w14:paraId="7E98A514" w14:textId="66DC2C2B" w:rsidR="00490DEE" w:rsidRPr="00F632B1" w:rsidRDefault="00B9505B" w:rsidP="00C117A1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632B1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F62A39" w:rsidRPr="00F632B1">
        <w:rPr>
          <w:rFonts w:ascii="Times New Roman" w:hAnsi="Times New Roman"/>
          <w:iCs/>
          <w:color w:val="000000" w:themeColor="text1"/>
          <w:kern w:val="0"/>
          <w:sz w:val="22"/>
        </w:rPr>
        <w:t xml:space="preserve"> </w:t>
      </w:r>
      <w:r w:rsidR="00743633" w:rsidRPr="00F632B1">
        <w:rPr>
          <w:rFonts w:ascii="Times New Roman" w:hAnsi="Times New Roman"/>
          <w:iCs/>
          <w:color w:val="000000" w:themeColor="text1"/>
          <w:kern w:val="0"/>
          <w:sz w:val="22"/>
        </w:rPr>
        <w:t xml:space="preserve">State Key Laboratory of Genetic Engineering, </w:t>
      </w:r>
      <w:r w:rsidR="00EB3C09" w:rsidRPr="00F632B1">
        <w:rPr>
          <w:rFonts w:ascii="Times New Roman" w:eastAsia="宋体" w:hAnsi="Times New Roman"/>
          <w:iCs/>
          <w:color w:val="000000" w:themeColor="text1"/>
          <w:sz w:val="22"/>
        </w:rPr>
        <w:t xml:space="preserve">Department of Biochemistry, </w:t>
      </w:r>
      <w:r w:rsidR="00743633" w:rsidRPr="00F632B1">
        <w:rPr>
          <w:rFonts w:ascii="Times New Roman" w:eastAsia="宋体" w:hAnsi="Times New Roman"/>
          <w:color w:val="000000" w:themeColor="text1"/>
          <w:sz w:val="22"/>
        </w:rPr>
        <w:t>School of Life Sciences, Fudan University, Songhu Road 2005, Shanghai, 200438, China</w:t>
      </w:r>
    </w:p>
    <w:p w14:paraId="5B664360" w14:textId="4DB8BF24" w:rsidR="00F62A39" w:rsidRPr="00F632B1" w:rsidRDefault="00B9505B" w:rsidP="00F62A39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F632B1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="00F62A39" w:rsidRPr="00F632B1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bookmarkStart w:id="6" w:name="_Hlk529949588"/>
      <w:r w:rsidR="00F62A39" w:rsidRPr="00F632B1">
        <w:rPr>
          <w:rFonts w:ascii="Times New Roman" w:hAnsi="Times New Roman" w:cs="Times New Roman"/>
          <w:color w:val="000000" w:themeColor="text1"/>
          <w:sz w:val="22"/>
        </w:rPr>
        <w:t>Department of Chemistry, Tongji University, Siping Road 1239, Shanghai, 200092, China</w:t>
      </w:r>
      <w:bookmarkEnd w:id="6"/>
    </w:p>
    <w:p w14:paraId="6698F5FD" w14:textId="77777777" w:rsidR="00E352D8" w:rsidRPr="00F632B1" w:rsidRDefault="00E352D8" w:rsidP="00C117A1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</w:p>
    <w:p w14:paraId="1BCACD96" w14:textId="15D699B3" w:rsidR="00E352D8" w:rsidRPr="00F632B1" w:rsidRDefault="008D2C75" w:rsidP="00C117A1">
      <w:pPr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F632B1">
        <w:rPr>
          <w:rFonts w:ascii="Times New Roman" w:eastAsia="宋体" w:hAnsi="Times New Roman" w:cs="Times New Roman"/>
          <w:color w:val="000000" w:themeColor="text1"/>
          <w:sz w:val="22"/>
        </w:rPr>
        <w:t>*</w:t>
      </w:r>
      <w:r w:rsidR="00E352D8" w:rsidRPr="00F632B1">
        <w:rPr>
          <w:rFonts w:ascii="Times New Roman" w:hAnsi="Times New Roman"/>
          <w:color w:val="000000" w:themeColor="text1"/>
          <w:sz w:val="22"/>
        </w:rPr>
        <w:t>Corresponding author:</w:t>
      </w:r>
    </w:p>
    <w:p w14:paraId="715BC6D7" w14:textId="35F422D0" w:rsidR="00336E3A" w:rsidRPr="00336E3A" w:rsidRDefault="00E352D8" w:rsidP="005D7840">
      <w:pPr>
        <w:spacing w:line="480" w:lineRule="auto"/>
        <w:rPr>
          <w:rFonts w:ascii="Times New Roman" w:eastAsia="宋体" w:hAnsi="Times New Roman"/>
          <w:color w:val="000000" w:themeColor="text1"/>
          <w:sz w:val="22"/>
        </w:rPr>
      </w:pPr>
      <w:r w:rsidRPr="00F632B1">
        <w:rPr>
          <w:rFonts w:ascii="Times New Roman" w:eastAsia="宋体" w:hAnsi="Times New Roman"/>
          <w:color w:val="000000" w:themeColor="text1"/>
          <w:sz w:val="22"/>
        </w:rPr>
        <w:t xml:space="preserve">Qing Yang, </w:t>
      </w:r>
      <w:r w:rsidRPr="00F632B1">
        <w:rPr>
          <w:rFonts w:ascii="Times New Roman" w:hAnsi="Times New Roman"/>
          <w:color w:val="000000" w:themeColor="text1"/>
          <w:sz w:val="22"/>
        </w:rPr>
        <w:t xml:space="preserve">address: </w:t>
      </w:r>
      <w:r w:rsidRPr="00F632B1">
        <w:rPr>
          <w:rFonts w:ascii="Times New Roman" w:eastAsia="宋体" w:hAnsi="Times New Roman"/>
          <w:iCs/>
          <w:color w:val="000000" w:themeColor="text1"/>
          <w:sz w:val="22"/>
        </w:rPr>
        <w:t xml:space="preserve">State Key Laboratory of Genetic Engineering, </w:t>
      </w:r>
      <w:r w:rsidR="00EB3C09" w:rsidRPr="00F632B1">
        <w:rPr>
          <w:rFonts w:ascii="Times New Roman" w:eastAsia="宋体" w:hAnsi="Times New Roman"/>
          <w:iCs/>
          <w:color w:val="000000" w:themeColor="text1"/>
          <w:sz w:val="22"/>
        </w:rPr>
        <w:t xml:space="preserve">Department of Biochemistry, </w:t>
      </w:r>
      <w:r w:rsidRPr="00F632B1">
        <w:rPr>
          <w:rFonts w:ascii="Times New Roman" w:eastAsia="宋体" w:hAnsi="Times New Roman"/>
          <w:color w:val="000000" w:themeColor="text1"/>
          <w:sz w:val="22"/>
        </w:rPr>
        <w:t xml:space="preserve">School of Life Sciences, Fudan University, Songhu Road 2005, Shanghai, </w:t>
      </w:r>
      <w:r w:rsidR="004827AD" w:rsidRPr="00F632B1">
        <w:rPr>
          <w:rFonts w:ascii="Times New Roman" w:eastAsia="宋体" w:hAnsi="Times New Roman"/>
          <w:color w:val="000000" w:themeColor="text1"/>
          <w:sz w:val="22"/>
        </w:rPr>
        <w:t xml:space="preserve">200438, </w:t>
      </w:r>
      <w:r w:rsidRPr="00F632B1">
        <w:rPr>
          <w:rFonts w:ascii="Times New Roman" w:eastAsia="宋体" w:hAnsi="Times New Roman"/>
          <w:color w:val="000000" w:themeColor="text1"/>
          <w:sz w:val="22"/>
        </w:rPr>
        <w:t xml:space="preserve">China, telephone &amp; fax number: +86-021-31246641, E-mail: </w:t>
      </w:r>
      <w:bookmarkStart w:id="7" w:name="_Hlk527360202"/>
      <w:r w:rsidR="00336E3A" w:rsidRPr="00336E3A">
        <w:rPr>
          <w:rFonts w:ascii="Times New Roman" w:eastAsia="宋体" w:hAnsi="Times New Roman"/>
          <w:color w:val="000000" w:themeColor="text1"/>
          <w:sz w:val="22"/>
        </w:rPr>
        <w:t>yangqing68@fudan.edu.cn.</w:t>
      </w:r>
    </w:p>
    <w:p w14:paraId="7AF8F872" w14:textId="77777777" w:rsidR="00B563D7" w:rsidRPr="00F635C5" w:rsidRDefault="00B563D7" w:rsidP="00B563D7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/>
          <w:sz w:val="22"/>
        </w:rPr>
        <w:t>Author email address:</w:t>
      </w:r>
    </w:p>
    <w:p w14:paraId="3C6021DA" w14:textId="77777777" w:rsidR="00B563D7" w:rsidRPr="00F635C5" w:rsidRDefault="00B563D7" w:rsidP="00B563D7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/>
          <w:sz w:val="22"/>
        </w:rPr>
        <w:t>Dan Yang: 16110700083@fudan.edu.cn</w:t>
      </w:r>
    </w:p>
    <w:p w14:paraId="4EFF8C86" w14:textId="77777777" w:rsidR="00B563D7" w:rsidRPr="00F635C5" w:rsidRDefault="00B563D7" w:rsidP="00B563D7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/>
          <w:sz w:val="22"/>
          <w:lang w:val="it-IT"/>
        </w:rPr>
        <w:t>Tianqi Li: 16210700110@fudan.edu.cn</w:t>
      </w:r>
    </w:p>
    <w:p w14:paraId="3CBED2D6" w14:textId="77777777" w:rsidR="00B563D7" w:rsidRPr="00F635C5" w:rsidRDefault="00B563D7" w:rsidP="00B563D7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/>
          <w:sz w:val="22"/>
          <w:lang w:val="it-IT"/>
        </w:rPr>
        <w:t>Yinlong Li: 14210700074@fudan.edu.cn</w:t>
      </w:r>
    </w:p>
    <w:p w14:paraId="7FAB33A1" w14:textId="77777777" w:rsidR="00B563D7" w:rsidRPr="00F635C5" w:rsidRDefault="00B563D7" w:rsidP="00B563D7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sz w:val="22"/>
        </w:rPr>
      </w:pPr>
      <w:r>
        <w:rPr>
          <w:rFonts w:ascii="Times New Roman" w:hAnsi="Times New Roman"/>
          <w:color w:val="000000"/>
          <w:sz w:val="22"/>
          <w:lang w:val="it-IT"/>
        </w:rPr>
        <w:t xml:space="preserve">Shengnan Zhang: </w:t>
      </w:r>
      <w:r w:rsidRPr="00946231">
        <w:rPr>
          <w:rFonts w:ascii="Times New Roman" w:hAnsi="Times New Roman"/>
          <w:color w:val="000000"/>
          <w:sz w:val="22"/>
          <w:lang w:val="it-IT"/>
        </w:rPr>
        <w:t>17110700084@fudan.edu.cn</w:t>
      </w:r>
    </w:p>
    <w:p w14:paraId="65E8AA29" w14:textId="77777777" w:rsidR="00B563D7" w:rsidRPr="00F635C5" w:rsidRDefault="00B563D7" w:rsidP="00B563D7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sz w:val="22"/>
        </w:rPr>
      </w:pPr>
      <w:proofErr w:type="spellStart"/>
      <w:r w:rsidRPr="00F635C5">
        <w:rPr>
          <w:rFonts w:ascii="Times New Roman" w:hAnsi="Times New Roman"/>
          <w:color w:val="000000" w:themeColor="text1"/>
          <w:sz w:val="22"/>
        </w:rPr>
        <w:t>Weirui</w:t>
      </w:r>
      <w:proofErr w:type="spellEnd"/>
      <w:r w:rsidRPr="00F635C5">
        <w:rPr>
          <w:rFonts w:ascii="Times New Roman" w:hAnsi="Times New Roman"/>
          <w:color w:val="000000" w:themeColor="text1"/>
          <w:sz w:val="22"/>
        </w:rPr>
        <w:t xml:space="preserve"> Li</w:t>
      </w:r>
      <w:r>
        <w:rPr>
          <w:rFonts w:ascii="Times New Roman" w:hAnsi="Times New Roman" w:hint="eastAsia"/>
          <w:color w:val="000000" w:themeColor="text1"/>
          <w:sz w:val="22"/>
        </w:rPr>
        <w:t>:</w:t>
      </w:r>
      <w:r>
        <w:rPr>
          <w:rFonts w:ascii="Times New Roman" w:hAnsi="Times New Roman"/>
          <w:color w:val="000000" w:themeColor="text1"/>
          <w:sz w:val="22"/>
        </w:rPr>
        <w:t xml:space="preserve"> </w:t>
      </w:r>
      <w:r w:rsidRPr="00946231">
        <w:rPr>
          <w:rFonts w:ascii="Times New Roman" w:hAnsi="Times New Roman"/>
          <w:color w:val="000000" w:themeColor="text1"/>
          <w:sz w:val="22"/>
        </w:rPr>
        <w:t>17210700070@fudan.edu.cn</w:t>
      </w:r>
    </w:p>
    <w:p w14:paraId="29D4DEB5" w14:textId="77777777" w:rsidR="00B563D7" w:rsidRPr="0022622C" w:rsidRDefault="00B563D7" w:rsidP="00B563D7">
      <w:pPr>
        <w:widowControl/>
        <w:spacing w:line="360" w:lineRule="auto"/>
        <w:jc w:val="left"/>
        <w:rPr>
          <w:rFonts w:ascii="Times New Roman" w:eastAsia="等线" w:hAnsi="Times New Roman" w:hint="eastAsia"/>
          <w:color w:val="000000"/>
          <w:sz w:val="22"/>
          <w:lang w:val="it-IT"/>
        </w:rPr>
      </w:pPr>
      <w:r w:rsidRPr="00946231">
        <w:rPr>
          <w:rFonts w:ascii="Times New Roman" w:hAnsi="Times New Roman" w:hint="eastAsia"/>
          <w:color w:val="000000"/>
          <w:sz w:val="22"/>
          <w:lang w:val="it-IT"/>
        </w:rPr>
        <w:t>H</w:t>
      </w:r>
      <w:r w:rsidRPr="00946231">
        <w:rPr>
          <w:rFonts w:ascii="Times New Roman" w:hAnsi="Times New Roman"/>
          <w:color w:val="000000"/>
          <w:sz w:val="22"/>
          <w:lang w:val="it-IT"/>
        </w:rPr>
        <w:t>eng Liang: 17210700057@fudan.edu.cn</w:t>
      </w:r>
    </w:p>
    <w:p w14:paraId="66708A3D" w14:textId="77777777" w:rsidR="00B563D7" w:rsidRDefault="00B563D7" w:rsidP="00B563D7">
      <w:pPr>
        <w:widowControl/>
        <w:spacing w:line="360" w:lineRule="auto"/>
        <w:jc w:val="left"/>
        <w:rPr>
          <w:rFonts w:ascii="Times New Roman" w:eastAsia="宋体" w:hAnsi="Times New Roman"/>
          <w:color w:val="000000" w:themeColor="text1"/>
          <w:sz w:val="22"/>
        </w:rPr>
      </w:pPr>
      <w:proofErr w:type="spellStart"/>
      <w:r>
        <w:rPr>
          <w:rFonts w:ascii="Times New Roman" w:eastAsia="宋体" w:hAnsi="Times New Roman" w:hint="eastAsia"/>
          <w:color w:val="000000" w:themeColor="text1"/>
          <w:sz w:val="22"/>
        </w:rPr>
        <w:t>Z</w:t>
      </w:r>
      <w:r>
        <w:rPr>
          <w:rFonts w:ascii="Times New Roman" w:eastAsia="宋体" w:hAnsi="Times New Roman"/>
          <w:color w:val="000000" w:themeColor="text1"/>
          <w:sz w:val="22"/>
        </w:rPr>
        <w:t>ikang</w:t>
      </w:r>
      <w:proofErr w:type="spellEnd"/>
      <w:r>
        <w:rPr>
          <w:rFonts w:ascii="Times New Roman" w:eastAsia="宋体" w:hAnsi="Times New Roman"/>
          <w:color w:val="000000" w:themeColor="text1"/>
          <w:sz w:val="22"/>
        </w:rPr>
        <w:t xml:space="preserve"> Xing: </w:t>
      </w:r>
      <w:r w:rsidRPr="0022622C">
        <w:rPr>
          <w:rFonts w:ascii="Times New Roman" w:eastAsia="宋体" w:hAnsi="Times New Roman"/>
          <w:color w:val="000000" w:themeColor="text1"/>
          <w:sz w:val="22"/>
        </w:rPr>
        <w:t>17110700017@fudan.edu.cn</w:t>
      </w:r>
    </w:p>
    <w:p w14:paraId="067420C1" w14:textId="77777777" w:rsidR="00B563D7" w:rsidRPr="00946231" w:rsidRDefault="00B563D7" w:rsidP="00B563D7">
      <w:pPr>
        <w:widowControl/>
        <w:spacing w:line="360" w:lineRule="auto"/>
        <w:jc w:val="left"/>
        <w:rPr>
          <w:rFonts w:ascii="Times New Roman" w:hAnsi="Times New Roman"/>
          <w:color w:val="000000"/>
          <w:sz w:val="22"/>
          <w:lang w:val="it-IT"/>
        </w:rPr>
      </w:pPr>
      <w:r w:rsidRPr="00946231">
        <w:rPr>
          <w:rFonts w:ascii="Times New Roman" w:hAnsi="Times New Roman"/>
          <w:color w:val="000000"/>
          <w:sz w:val="22"/>
          <w:lang w:val="it-IT"/>
        </w:rPr>
        <w:t>Lisha Du: 14110700103@fudan.edu.cn</w:t>
      </w:r>
    </w:p>
    <w:p w14:paraId="30193061" w14:textId="77777777" w:rsidR="00B563D7" w:rsidRPr="00946231" w:rsidRDefault="00B563D7" w:rsidP="00B563D7">
      <w:pPr>
        <w:widowControl/>
        <w:spacing w:line="360" w:lineRule="auto"/>
        <w:jc w:val="left"/>
        <w:rPr>
          <w:rFonts w:ascii="Times New Roman" w:hAnsi="Times New Roman"/>
          <w:color w:val="000000"/>
          <w:sz w:val="22"/>
          <w:lang w:val="it-IT"/>
        </w:rPr>
      </w:pPr>
      <w:r w:rsidRPr="00946231">
        <w:rPr>
          <w:rFonts w:ascii="Times New Roman" w:hAnsi="Times New Roman" w:hint="eastAsia"/>
          <w:color w:val="000000"/>
          <w:sz w:val="22"/>
          <w:lang w:val="it-IT"/>
        </w:rPr>
        <w:t>J</w:t>
      </w:r>
      <w:r w:rsidRPr="00946231">
        <w:rPr>
          <w:rFonts w:ascii="Times New Roman" w:hAnsi="Times New Roman"/>
          <w:color w:val="000000"/>
          <w:sz w:val="22"/>
          <w:lang w:val="it-IT"/>
        </w:rPr>
        <w:t>inchao He:</w:t>
      </w:r>
      <w:r>
        <w:rPr>
          <w:rFonts w:ascii="Times New Roman" w:hAnsi="Times New Roman"/>
          <w:color w:val="000000"/>
          <w:sz w:val="22"/>
          <w:lang w:val="it-IT"/>
        </w:rPr>
        <w:t xml:space="preserve"> </w:t>
      </w:r>
      <w:r w:rsidRPr="00946231">
        <w:rPr>
          <w:rFonts w:ascii="Times New Roman" w:hAnsi="Times New Roman"/>
          <w:color w:val="000000"/>
          <w:sz w:val="22"/>
          <w:lang w:val="it-IT"/>
        </w:rPr>
        <w:t>dd_nini@163.com</w:t>
      </w:r>
    </w:p>
    <w:p w14:paraId="54D2EE6C" w14:textId="5161CFC8" w:rsidR="00336E3A" w:rsidRDefault="00B563D7" w:rsidP="00B563D7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946231">
        <w:rPr>
          <w:rFonts w:ascii="Times New Roman" w:hAnsi="Times New Roman"/>
          <w:color w:val="000000"/>
          <w:sz w:val="22"/>
          <w:lang w:val="it-IT"/>
        </w:rPr>
        <w:t>Chunxiang Kuang: kuangcx@tongji.edu.cn</w:t>
      </w:r>
    </w:p>
    <w:p w14:paraId="45BEAE3B" w14:textId="6480F630" w:rsidR="00940D1C" w:rsidRDefault="00940D1C" w:rsidP="00244BF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8" w:name="_GoBack"/>
      <w:bookmarkEnd w:id="7"/>
      <w:bookmarkEnd w:id="8"/>
      <w:r w:rsidRPr="00F632B1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Supplementary</w:t>
      </w:r>
      <w:r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table</w:t>
      </w:r>
      <w:r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s</w:t>
      </w:r>
    </w:p>
    <w:p w14:paraId="527CE2DB" w14:textId="2B59B1CF" w:rsidR="0001140C" w:rsidRPr="005434FB" w:rsidRDefault="00940D1C" w:rsidP="00244BF4">
      <w:pPr>
        <w:spacing w:line="480" w:lineRule="auto"/>
        <w:rPr>
          <w:rStyle w:val="fontstyle01"/>
          <w:rFonts w:ascii="Times New Roman" w:hAnsi="Times New Roman" w:cs="Times New Roman"/>
          <w:b w:val="0"/>
          <w:color w:val="000000" w:themeColor="text1"/>
          <w:sz w:val="21"/>
          <w:szCs w:val="21"/>
        </w:rPr>
      </w:pPr>
      <w:bookmarkStart w:id="9" w:name="_Hlk531465242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="0001140C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able </w:t>
      </w:r>
      <w:r w:rsidR="007056BD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01140C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1.</w:t>
      </w:r>
      <w:r w:rsidR="00DC08CC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bookmarkStart w:id="10" w:name="OLE_LINK1"/>
      <w:bookmarkStart w:id="11" w:name="OLE_LINK2"/>
      <w:r w:rsidR="00795622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P</w:t>
      </w:r>
      <w:r w:rsidR="00103F2C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rimer</w:t>
      </w:r>
      <w:r w:rsidR="00347AF7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s </w:t>
      </w:r>
      <w:r w:rsidR="00795622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used for</w:t>
      </w:r>
      <w:r w:rsidR="00E36677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347AF7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qPCR</w:t>
      </w:r>
      <w:bookmarkEnd w:id="10"/>
      <w:bookmarkEnd w:id="11"/>
      <w:r w:rsidR="00E36677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795622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analysis of gene expression</w:t>
      </w:r>
      <w:r w:rsidR="00103F2C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.</w:t>
      </w:r>
    </w:p>
    <w:tbl>
      <w:tblPr>
        <w:tblStyle w:val="ac"/>
        <w:tblW w:w="8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5108"/>
      </w:tblGrid>
      <w:tr w:rsidR="00F632B1" w:rsidRPr="00F632B1" w14:paraId="2626965D" w14:textId="77777777" w:rsidTr="00063BB2">
        <w:trPr>
          <w:trHeight w:val="31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bookmarkEnd w:id="9"/>
          <w:p w14:paraId="5E6229B8" w14:textId="7D581AB1" w:rsidR="001B77CC" w:rsidRPr="00F632B1" w:rsidRDefault="001B77C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arget Gene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14:paraId="76E76550" w14:textId="06306356" w:rsidR="001B77CC" w:rsidRPr="00F632B1" w:rsidRDefault="001B77C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 sequence (5'-3')</w:t>
            </w:r>
          </w:p>
        </w:tc>
      </w:tr>
      <w:tr w:rsidR="00F632B1" w:rsidRPr="00F632B1" w14:paraId="0307D240" w14:textId="77777777" w:rsidTr="00063BB2">
        <w:trPr>
          <w:trHeight w:val="312"/>
        </w:trPr>
        <w:tc>
          <w:tcPr>
            <w:tcW w:w="3261" w:type="dxa"/>
            <w:tcBorders>
              <w:top w:val="single" w:sz="4" w:space="0" w:color="auto"/>
            </w:tcBorders>
          </w:tcPr>
          <w:p w14:paraId="316341A2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IDO1-F (qPCR)</w:t>
            </w:r>
          </w:p>
        </w:tc>
        <w:tc>
          <w:tcPr>
            <w:tcW w:w="5108" w:type="dxa"/>
            <w:tcBorders>
              <w:top w:val="single" w:sz="4" w:space="0" w:color="auto"/>
            </w:tcBorders>
          </w:tcPr>
          <w:p w14:paraId="47D9A125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ATGCAAGAACGGGACACT</w:t>
            </w:r>
          </w:p>
        </w:tc>
      </w:tr>
      <w:tr w:rsidR="00F632B1" w:rsidRPr="00F632B1" w14:paraId="2DA9F29E" w14:textId="77777777" w:rsidTr="00063BB2">
        <w:trPr>
          <w:trHeight w:val="312"/>
        </w:trPr>
        <w:tc>
          <w:tcPr>
            <w:tcW w:w="3261" w:type="dxa"/>
          </w:tcPr>
          <w:p w14:paraId="5E199181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IDO1-R (qPCR)</w:t>
            </w:r>
          </w:p>
        </w:tc>
        <w:tc>
          <w:tcPr>
            <w:tcW w:w="5108" w:type="dxa"/>
          </w:tcPr>
          <w:p w14:paraId="15EFDACF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CCTTTCCAGCCAGACAA</w:t>
            </w:r>
          </w:p>
        </w:tc>
      </w:tr>
      <w:tr w:rsidR="00F632B1" w:rsidRPr="00F632B1" w14:paraId="60062E8C" w14:textId="77777777" w:rsidTr="00063BB2">
        <w:trPr>
          <w:trHeight w:val="312"/>
        </w:trPr>
        <w:tc>
          <w:tcPr>
            <w:tcW w:w="3261" w:type="dxa"/>
          </w:tcPr>
          <w:p w14:paraId="6BCD72CF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iNOS-F (qPCR)</w:t>
            </w:r>
          </w:p>
        </w:tc>
        <w:tc>
          <w:tcPr>
            <w:tcW w:w="5108" w:type="dxa"/>
          </w:tcPr>
          <w:p w14:paraId="43BA601E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TCGGGCTGAAGTGGTATG</w:t>
            </w:r>
          </w:p>
        </w:tc>
      </w:tr>
      <w:tr w:rsidR="00F632B1" w:rsidRPr="00F632B1" w14:paraId="71DC63B6" w14:textId="77777777" w:rsidTr="00063BB2">
        <w:trPr>
          <w:trHeight w:val="312"/>
        </w:trPr>
        <w:tc>
          <w:tcPr>
            <w:tcW w:w="3261" w:type="dxa"/>
          </w:tcPr>
          <w:p w14:paraId="68348DEB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iNOS-R (qPCR)</w:t>
            </w:r>
          </w:p>
        </w:tc>
        <w:tc>
          <w:tcPr>
            <w:tcW w:w="5108" w:type="dxa"/>
          </w:tcPr>
          <w:p w14:paraId="43356123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AGGTCTCGGACTCCAATCT</w:t>
            </w:r>
          </w:p>
        </w:tc>
      </w:tr>
      <w:tr w:rsidR="00F632B1" w:rsidRPr="00F632B1" w14:paraId="4DB5ED91" w14:textId="77777777" w:rsidTr="00063BB2">
        <w:trPr>
          <w:trHeight w:val="312"/>
        </w:trPr>
        <w:tc>
          <w:tcPr>
            <w:tcW w:w="3261" w:type="dxa"/>
          </w:tcPr>
          <w:p w14:paraId="2EEA41D1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CYP1A1-F (qPCR)</w:t>
            </w:r>
          </w:p>
        </w:tc>
        <w:tc>
          <w:tcPr>
            <w:tcW w:w="5108" w:type="dxa"/>
          </w:tcPr>
          <w:p w14:paraId="6BEBBCC6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TCCTCAACCTCCTGCTAC</w:t>
            </w:r>
          </w:p>
        </w:tc>
      </w:tr>
      <w:tr w:rsidR="00F632B1" w:rsidRPr="00F632B1" w14:paraId="2C204B75" w14:textId="77777777" w:rsidTr="00063BB2">
        <w:trPr>
          <w:trHeight w:val="312"/>
        </w:trPr>
        <w:tc>
          <w:tcPr>
            <w:tcW w:w="3261" w:type="dxa"/>
          </w:tcPr>
          <w:p w14:paraId="5767B468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CYP1A1-R (qPCR)</w:t>
            </w:r>
          </w:p>
        </w:tc>
        <w:tc>
          <w:tcPr>
            <w:tcW w:w="5108" w:type="dxa"/>
          </w:tcPr>
          <w:p w14:paraId="4080E6BA" w14:textId="06E80512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TGGTTGTGGTCATAGC</w:t>
            </w:r>
            <w:r w:rsidR="008D6087"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</w:p>
        </w:tc>
      </w:tr>
      <w:tr w:rsidR="00F632B1" w:rsidRPr="00F632B1" w14:paraId="643C93AC" w14:textId="77777777" w:rsidTr="00063BB2">
        <w:trPr>
          <w:trHeight w:val="312"/>
        </w:trPr>
        <w:tc>
          <w:tcPr>
            <w:tcW w:w="3261" w:type="dxa"/>
          </w:tcPr>
          <w:p w14:paraId="6DFB91D5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CYP1B1-F (qPCR)</w:t>
            </w:r>
          </w:p>
        </w:tc>
        <w:tc>
          <w:tcPr>
            <w:tcW w:w="5108" w:type="dxa"/>
          </w:tcPr>
          <w:p w14:paraId="67167969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GCTCCTGCTACTCCTGTCG</w:t>
            </w:r>
          </w:p>
        </w:tc>
      </w:tr>
      <w:tr w:rsidR="00F632B1" w:rsidRPr="00F632B1" w14:paraId="74392A0B" w14:textId="77777777" w:rsidTr="00063BB2">
        <w:trPr>
          <w:trHeight w:val="312"/>
        </w:trPr>
        <w:tc>
          <w:tcPr>
            <w:tcW w:w="3261" w:type="dxa"/>
          </w:tcPr>
          <w:p w14:paraId="02FA2839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CYP1B1-R (qPCR)</w:t>
            </w:r>
          </w:p>
        </w:tc>
        <w:tc>
          <w:tcPr>
            <w:tcW w:w="5108" w:type="dxa"/>
          </w:tcPr>
          <w:p w14:paraId="51E5B40D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TCGCCATTCAGCACCACTA</w:t>
            </w:r>
          </w:p>
        </w:tc>
      </w:tr>
      <w:tr w:rsidR="00F632B1" w:rsidRPr="00F632B1" w14:paraId="2F7328F3" w14:textId="77777777" w:rsidTr="00063BB2">
        <w:trPr>
          <w:trHeight w:val="312"/>
        </w:trPr>
        <w:tc>
          <w:tcPr>
            <w:tcW w:w="3261" w:type="dxa"/>
          </w:tcPr>
          <w:p w14:paraId="500ED83D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β-Actin-F (qPCR)</w:t>
            </w:r>
          </w:p>
        </w:tc>
        <w:tc>
          <w:tcPr>
            <w:tcW w:w="5108" w:type="dxa"/>
          </w:tcPr>
          <w:p w14:paraId="648A79E5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GGGAAATCGTGCGTGAC</w:t>
            </w:r>
          </w:p>
        </w:tc>
      </w:tr>
      <w:tr w:rsidR="00F632B1" w:rsidRPr="00F632B1" w14:paraId="038463E4" w14:textId="77777777" w:rsidTr="00063BB2">
        <w:trPr>
          <w:trHeight w:val="312"/>
        </w:trPr>
        <w:tc>
          <w:tcPr>
            <w:tcW w:w="3261" w:type="dxa"/>
          </w:tcPr>
          <w:p w14:paraId="6FF6B530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Human β-Actin-R (qPCR)</w:t>
            </w:r>
          </w:p>
        </w:tc>
        <w:tc>
          <w:tcPr>
            <w:tcW w:w="5108" w:type="dxa"/>
          </w:tcPr>
          <w:p w14:paraId="6691D424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GAAGGAAGGCTGGAAGAG</w:t>
            </w:r>
          </w:p>
        </w:tc>
      </w:tr>
      <w:tr w:rsidR="00F632B1" w:rsidRPr="00F632B1" w14:paraId="12E4FB69" w14:textId="77777777" w:rsidTr="00063BB2">
        <w:trPr>
          <w:trHeight w:val="312"/>
        </w:trPr>
        <w:tc>
          <w:tcPr>
            <w:tcW w:w="3261" w:type="dxa"/>
          </w:tcPr>
          <w:p w14:paraId="08F8CA25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Mouse Ido1-F (qPCR)</w:t>
            </w:r>
          </w:p>
        </w:tc>
        <w:tc>
          <w:tcPr>
            <w:tcW w:w="5108" w:type="dxa"/>
          </w:tcPr>
          <w:p w14:paraId="4B6F9647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ATCCTTGAAGACCACCAC</w:t>
            </w:r>
          </w:p>
        </w:tc>
      </w:tr>
      <w:tr w:rsidR="00F632B1" w:rsidRPr="00F632B1" w14:paraId="0DDDC54F" w14:textId="77777777" w:rsidTr="00063BB2">
        <w:trPr>
          <w:trHeight w:val="312"/>
        </w:trPr>
        <w:tc>
          <w:tcPr>
            <w:tcW w:w="3261" w:type="dxa"/>
          </w:tcPr>
          <w:p w14:paraId="758DA7E9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Mouse Ido1-R (qPCR)</w:t>
            </w:r>
          </w:p>
        </w:tc>
        <w:tc>
          <w:tcPr>
            <w:tcW w:w="5108" w:type="dxa"/>
          </w:tcPr>
          <w:p w14:paraId="566F7B65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AGGCAGATTTCTAGCCAC</w:t>
            </w:r>
          </w:p>
        </w:tc>
      </w:tr>
      <w:tr w:rsidR="00F632B1" w:rsidRPr="00F632B1" w14:paraId="79279B01" w14:textId="77777777" w:rsidTr="00063BB2">
        <w:trPr>
          <w:trHeight w:val="312"/>
        </w:trPr>
        <w:tc>
          <w:tcPr>
            <w:tcW w:w="3261" w:type="dxa"/>
          </w:tcPr>
          <w:p w14:paraId="0FE72598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Mouse Inos-F (qPCR)</w:t>
            </w:r>
          </w:p>
        </w:tc>
        <w:tc>
          <w:tcPr>
            <w:tcW w:w="5108" w:type="dxa"/>
          </w:tcPr>
          <w:p w14:paraId="3199ED0B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AGCGAGTTGTGGATTGTC</w:t>
            </w:r>
          </w:p>
        </w:tc>
      </w:tr>
      <w:tr w:rsidR="00F632B1" w:rsidRPr="00F632B1" w14:paraId="03645D9C" w14:textId="77777777" w:rsidTr="00063BB2">
        <w:trPr>
          <w:trHeight w:val="312"/>
        </w:trPr>
        <w:tc>
          <w:tcPr>
            <w:tcW w:w="3261" w:type="dxa"/>
          </w:tcPr>
          <w:p w14:paraId="7F7277A9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Mouse Inos-R (qPCR)</w:t>
            </w:r>
          </w:p>
        </w:tc>
        <w:tc>
          <w:tcPr>
            <w:tcW w:w="5108" w:type="dxa"/>
          </w:tcPr>
          <w:p w14:paraId="656589CD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CAGGAAGTAGGTGAGGG</w:t>
            </w:r>
          </w:p>
        </w:tc>
      </w:tr>
      <w:tr w:rsidR="00F632B1" w:rsidRPr="00F632B1" w14:paraId="1753C133" w14:textId="77777777" w:rsidTr="00063BB2">
        <w:trPr>
          <w:trHeight w:val="312"/>
        </w:trPr>
        <w:tc>
          <w:tcPr>
            <w:tcW w:w="3261" w:type="dxa"/>
          </w:tcPr>
          <w:p w14:paraId="3C67DEDF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Mouse β-Actin-F (qPCR)</w:t>
            </w:r>
          </w:p>
        </w:tc>
        <w:tc>
          <w:tcPr>
            <w:tcW w:w="5108" w:type="dxa"/>
          </w:tcPr>
          <w:p w14:paraId="77DDE980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TGTCCCTGTATGCCTCTG</w:t>
            </w:r>
          </w:p>
        </w:tc>
      </w:tr>
      <w:tr w:rsidR="0001140C" w:rsidRPr="00F632B1" w14:paraId="06EF9C0A" w14:textId="77777777" w:rsidTr="00063BB2">
        <w:trPr>
          <w:trHeight w:val="312"/>
        </w:trPr>
        <w:tc>
          <w:tcPr>
            <w:tcW w:w="3261" w:type="dxa"/>
          </w:tcPr>
          <w:p w14:paraId="03277203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Mouse β-Actin-R (qPCR)</w:t>
            </w:r>
          </w:p>
        </w:tc>
        <w:tc>
          <w:tcPr>
            <w:tcW w:w="5108" w:type="dxa"/>
          </w:tcPr>
          <w:p w14:paraId="1B4D7E36" w14:textId="77777777" w:rsidR="0001140C" w:rsidRPr="00F632B1" w:rsidRDefault="0001140C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ATGTCACGCACGATTTCC</w:t>
            </w:r>
          </w:p>
        </w:tc>
      </w:tr>
    </w:tbl>
    <w:p w14:paraId="79C7A12E" w14:textId="77777777" w:rsidR="005F57DC" w:rsidRDefault="005F57DC" w:rsidP="00940D1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7006574" w14:textId="35B363E0" w:rsidR="005F57DC" w:rsidRDefault="005F57DC" w:rsidP="00940D1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E0B5BEC" w14:textId="187BD999" w:rsidR="00940D1C" w:rsidRDefault="00940D1C" w:rsidP="00940D1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DBA6E14" w14:textId="07A9B0B9" w:rsidR="00E36677" w:rsidRPr="00F632B1" w:rsidRDefault="00940D1C" w:rsidP="00940D1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12" w:name="_Hlk531465290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</w:t>
      </w:r>
      <w:r w:rsidR="00E36677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able S</w:t>
      </w:r>
      <w:r w:rsidR="007E3E90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2</w:t>
      </w:r>
      <w:r w:rsidR="00C564CA" w:rsidRPr="00F632B1">
        <w:rPr>
          <w:rStyle w:val="fontstyle01"/>
          <w:rFonts w:ascii="Times New Roman" w:hAnsi="Times New Roman" w:cs="Times New Roman" w:hint="eastAsia"/>
          <w:color w:val="000000" w:themeColor="text1"/>
          <w:sz w:val="21"/>
          <w:szCs w:val="21"/>
        </w:rPr>
        <w:t>.</w:t>
      </w:r>
      <w:r w:rsidR="00E36677" w:rsidRPr="00F632B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bookmarkStart w:id="13" w:name="OLE_LINK282"/>
      <w:bookmarkStart w:id="14" w:name="OLE_LINK283"/>
      <w:r w:rsidR="00795622" w:rsidRPr="00F632B1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E36677" w:rsidRPr="00F632B1">
        <w:rPr>
          <w:rFonts w:ascii="Times New Roman" w:hAnsi="Times New Roman" w:cs="Times New Roman"/>
          <w:b/>
          <w:bCs/>
          <w:color w:val="000000" w:themeColor="text1"/>
          <w:szCs w:val="21"/>
        </w:rPr>
        <w:t>equences of recombinant vector</w:t>
      </w:r>
      <w:r w:rsidR="00CD4579" w:rsidRPr="00F632B1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E36677" w:rsidRPr="00F632B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used in this study.</w:t>
      </w:r>
      <w:bookmarkEnd w:id="12"/>
      <w:bookmarkEnd w:id="13"/>
      <w:bookmarkEnd w:id="14"/>
    </w:p>
    <w:tbl>
      <w:tblPr>
        <w:tblStyle w:val="ac"/>
        <w:tblW w:w="83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5818"/>
      </w:tblGrid>
      <w:tr w:rsidR="00F632B1" w:rsidRPr="00F632B1" w14:paraId="4BB6569C" w14:textId="77777777" w:rsidTr="00800D92">
        <w:trPr>
          <w:trHeight w:val="312"/>
        </w:trPr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05704B9" w14:textId="403FEFE1" w:rsidR="001B77CC" w:rsidRPr="00F632B1" w:rsidRDefault="001B77CC" w:rsidP="00C117A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Target Gene</w:t>
            </w:r>
          </w:p>
        </w:tc>
        <w:tc>
          <w:tcPr>
            <w:tcW w:w="5818" w:type="dxa"/>
            <w:tcBorders>
              <w:top w:val="single" w:sz="4" w:space="0" w:color="auto"/>
              <w:bottom w:val="single" w:sz="4" w:space="0" w:color="auto"/>
            </w:tcBorders>
          </w:tcPr>
          <w:p w14:paraId="355CFF2E" w14:textId="77777777" w:rsidR="001B77CC" w:rsidRPr="00F632B1" w:rsidRDefault="001B77CC" w:rsidP="00C117A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rimer sequence (5'-3')</w:t>
            </w:r>
          </w:p>
        </w:tc>
      </w:tr>
      <w:tr w:rsidR="00F632B1" w:rsidRPr="00F632B1" w14:paraId="1CF9511B" w14:textId="77777777" w:rsidTr="00800D92">
        <w:trPr>
          <w:trHeight w:val="312"/>
        </w:trPr>
        <w:tc>
          <w:tcPr>
            <w:tcW w:w="2551" w:type="dxa"/>
            <w:vMerge w:val="restart"/>
          </w:tcPr>
          <w:p w14:paraId="2A704774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pcDNA-3.1(+)-CSE-F</w:t>
            </w:r>
          </w:p>
        </w:tc>
        <w:tc>
          <w:tcPr>
            <w:tcW w:w="5818" w:type="dxa"/>
          </w:tcPr>
          <w:p w14:paraId="3071E8B6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TCCACTAGTCCAGTGTGGTGGAATTCGCCACCAT</w:t>
            </w:r>
          </w:p>
        </w:tc>
      </w:tr>
      <w:tr w:rsidR="00F632B1" w:rsidRPr="00F632B1" w14:paraId="7D471D8A" w14:textId="77777777" w:rsidTr="00800D92">
        <w:trPr>
          <w:trHeight w:val="312"/>
        </w:trPr>
        <w:tc>
          <w:tcPr>
            <w:tcW w:w="2551" w:type="dxa"/>
            <w:vMerge/>
          </w:tcPr>
          <w:p w14:paraId="23A93B1F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18" w:type="dxa"/>
          </w:tcPr>
          <w:p w14:paraId="2E4DE496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CAGGAAAAAGACGCCTCCTC</w:t>
            </w:r>
          </w:p>
        </w:tc>
      </w:tr>
      <w:tr w:rsidR="00F632B1" w:rsidRPr="00F632B1" w14:paraId="3F3B0FCE" w14:textId="77777777" w:rsidTr="00800D92">
        <w:trPr>
          <w:trHeight w:val="312"/>
        </w:trPr>
        <w:tc>
          <w:tcPr>
            <w:tcW w:w="2551" w:type="dxa"/>
            <w:vMerge w:val="restart"/>
          </w:tcPr>
          <w:p w14:paraId="2C45292D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pcDNA-3.1(+)-CSE-R</w:t>
            </w:r>
          </w:p>
        </w:tc>
        <w:tc>
          <w:tcPr>
            <w:tcW w:w="5818" w:type="dxa"/>
          </w:tcPr>
          <w:p w14:paraId="74496881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TTTAAACGGGCCCTCTAGACTCGAGCTAGCTGT</w:t>
            </w:r>
          </w:p>
        </w:tc>
      </w:tr>
      <w:tr w:rsidR="00F632B1" w:rsidRPr="00F632B1" w14:paraId="16D674D4" w14:textId="77777777" w:rsidTr="00800D92">
        <w:trPr>
          <w:trHeight w:val="312"/>
        </w:trPr>
        <w:tc>
          <w:tcPr>
            <w:tcW w:w="2551" w:type="dxa"/>
            <w:vMerge/>
            <w:tcBorders>
              <w:bottom w:val="nil"/>
            </w:tcBorders>
            <w:vAlign w:val="center"/>
          </w:tcPr>
          <w:p w14:paraId="57DA1DE3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18" w:type="dxa"/>
            <w:tcBorders>
              <w:bottom w:val="nil"/>
            </w:tcBorders>
          </w:tcPr>
          <w:p w14:paraId="65B97550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ACTTCCACTTGGAGGG</w:t>
            </w:r>
          </w:p>
        </w:tc>
      </w:tr>
      <w:tr w:rsidR="00F632B1" w:rsidRPr="00F632B1" w14:paraId="7D7F5960" w14:textId="77777777" w:rsidTr="00800D92">
        <w:trPr>
          <w:trHeight w:val="312"/>
        </w:trPr>
        <w:tc>
          <w:tcPr>
            <w:tcW w:w="2551" w:type="dxa"/>
            <w:tcBorders>
              <w:top w:val="nil"/>
              <w:bottom w:val="nil"/>
            </w:tcBorders>
          </w:tcPr>
          <w:p w14:paraId="3C4C98AC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px459-cas9-CSE-F</w:t>
            </w:r>
          </w:p>
        </w:tc>
        <w:tc>
          <w:tcPr>
            <w:tcW w:w="5818" w:type="dxa"/>
            <w:tcBorders>
              <w:top w:val="nil"/>
              <w:bottom w:val="nil"/>
            </w:tcBorders>
          </w:tcPr>
          <w:p w14:paraId="6189C60A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ACCGCTTTCGCGGTTCAGCATGC</w:t>
            </w:r>
          </w:p>
        </w:tc>
      </w:tr>
      <w:tr w:rsidR="00F632B1" w:rsidRPr="00F632B1" w14:paraId="627CE94B" w14:textId="77777777" w:rsidTr="00800D92">
        <w:trPr>
          <w:trHeight w:val="312"/>
        </w:trPr>
        <w:tc>
          <w:tcPr>
            <w:tcW w:w="2551" w:type="dxa"/>
            <w:tcBorders>
              <w:top w:val="nil"/>
            </w:tcBorders>
          </w:tcPr>
          <w:p w14:paraId="1994BFB9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px459-cas9-CSE-R</w:t>
            </w:r>
          </w:p>
        </w:tc>
        <w:tc>
          <w:tcPr>
            <w:tcW w:w="5818" w:type="dxa"/>
            <w:tcBorders>
              <w:top w:val="nil"/>
            </w:tcBorders>
          </w:tcPr>
          <w:p w14:paraId="7A8BDBD1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AAACGCATGCTGAACCGCGAAAGC</w:t>
            </w:r>
          </w:p>
        </w:tc>
      </w:tr>
      <w:tr w:rsidR="00F632B1" w:rsidRPr="00F632B1" w14:paraId="54308F7F" w14:textId="77777777" w:rsidTr="00800D92">
        <w:trPr>
          <w:trHeight w:val="312"/>
        </w:trPr>
        <w:tc>
          <w:tcPr>
            <w:tcW w:w="2551" w:type="dxa"/>
            <w:vMerge w:val="restart"/>
          </w:tcPr>
          <w:p w14:paraId="6D0ED290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pGL3-Promoter-DRE-F</w:t>
            </w:r>
          </w:p>
        </w:tc>
        <w:tc>
          <w:tcPr>
            <w:tcW w:w="5818" w:type="dxa"/>
          </w:tcPr>
          <w:p w14:paraId="6CB0C2DD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ATTTCTCTATCGATAGGTACCTCGCGTGTCGCGTG</w:t>
            </w:r>
          </w:p>
        </w:tc>
      </w:tr>
      <w:tr w:rsidR="00F632B1" w:rsidRPr="00F632B1" w14:paraId="5FC9AF99" w14:textId="77777777" w:rsidTr="00800D92">
        <w:trPr>
          <w:trHeight w:val="312"/>
        </w:trPr>
        <w:tc>
          <w:tcPr>
            <w:tcW w:w="2551" w:type="dxa"/>
            <w:vMerge/>
            <w:vAlign w:val="center"/>
          </w:tcPr>
          <w:p w14:paraId="65FDD4AD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18" w:type="dxa"/>
          </w:tcPr>
          <w:p w14:paraId="55D4CD02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TCGCGTGTCGCGTGTCGCGTGTCGCGTGAGATCT</w:t>
            </w:r>
          </w:p>
        </w:tc>
      </w:tr>
      <w:tr w:rsidR="00F632B1" w:rsidRPr="00F632B1" w14:paraId="4C14ACD3" w14:textId="77777777" w:rsidTr="00800D92">
        <w:trPr>
          <w:trHeight w:val="312"/>
        </w:trPr>
        <w:tc>
          <w:tcPr>
            <w:tcW w:w="2551" w:type="dxa"/>
            <w:vMerge/>
          </w:tcPr>
          <w:p w14:paraId="576273AC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18" w:type="dxa"/>
          </w:tcPr>
          <w:p w14:paraId="76FC6752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CGATCTAAG</w:t>
            </w:r>
          </w:p>
        </w:tc>
      </w:tr>
      <w:tr w:rsidR="00F632B1" w:rsidRPr="00F632B1" w14:paraId="0A63E23F" w14:textId="77777777" w:rsidTr="00800D92">
        <w:trPr>
          <w:trHeight w:val="312"/>
        </w:trPr>
        <w:tc>
          <w:tcPr>
            <w:tcW w:w="2551" w:type="dxa"/>
            <w:vMerge w:val="restart"/>
          </w:tcPr>
          <w:p w14:paraId="5036F431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pGL3-Promoter-DRE-R</w:t>
            </w:r>
          </w:p>
        </w:tc>
        <w:tc>
          <w:tcPr>
            <w:tcW w:w="5818" w:type="dxa"/>
          </w:tcPr>
          <w:p w14:paraId="6742D7F6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TTAGATCGCAGATCTCACGCGACACGCGACACG</w:t>
            </w:r>
          </w:p>
        </w:tc>
      </w:tr>
      <w:tr w:rsidR="00F632B1" w:rsidRPr="00F632B1" w14:paraId="05D3CA08" w14:textId="77777777" w:rsidTr="00800D92">
        <w:trPr>
          <w:trHeight w:val="312"/>
        </w:trPr>
        <w:tc>
          <w:tcPr>
            <w:tcW w:w="2551" w:type="dxa"/>
            <w:vMerge/>
          </w:tcPr>
          <w:p w14:paraId="34EB3140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18" w:type="dxa"/>
          </w:tcPr>
          <w:p w14:paraId="3DCD3E17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CGACACGCGACACGCGACACGCGAGGTACCTATC</w:t>
            </w:r>
          </w:p>
        </w:tc>
      </w:tr>
      <w:tr w:rsidR="00E36677" w:rsidRPr="00F632B1" w14:paraId="1F3F407A" w14:textId="77777777" w:rsidTr="00800D92">
        <w:trPr>
          <w:trHeight w:val="312"/>
        </w:trPr>
        <w:tc>
          <w:tcPr>
            <w:tcW w:w="2551" w:type="dxa"/>
            <w:vMerge/>
          </w:tcPr>
          <w:p w14:paraId="28FA47EF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18" w:type="dxa"/>
          </w:tcPr>
          <w:p w14:paraId="24A66A0D" w14:textId="77777777" w:rsidR="00E36677" w:rsidRPr="00F632B1" w:rsidRDefault="00E36677" w:rsidP="00C117A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632B1">
              <w:rPr>
                <w:rFonts w:ascii="Times New Roman" w:hAnsi="Times New Roman" w:cs="Times New Roman"/>
                <w:color w:val="000000" w:themeColor="text1"/>
                <w:szCs w:val="21"/>
              </w:rPr>
              <w:t>GATAGAGAAAT</w:t>
            </w:r>
          </w:p>
        </w:tc>
      </w:tr>
    </w:tbl>
    <w:p w14:paraId="277D565B" w14:textId="77777777" w:rsidR="00CF6254" w:rsidRPr="00F632B1" w:rsidRDefault="00CF6254" w:rsidP="00C117A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CF6254" w:rsidRPr="00F632B1" w:rsidSect="002255FD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DE588A" w14:textId="77777777" w:rsidR="00122861" w:rsidRDefault="00122861" w:rsidP="00F82215">
      <w:r>
        <w:separator/>
      </w:r>
    </w:p>
  </w:endnote>
  <w:endnote w:type="continuationSeparator" w:id="0">
    <w:p w14:paraId="2CB70D09" w14:textId="77777777" w:rsidR="00122861" w:rsidRDefault="00122861" w:rsidP="00F82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6066006"/>
      <w:docPartObj>
        <w:docPartGallery w:val="Page Numbers (Bottom of Page)"/>
        <w:docPartUnique/>
      </w:docPartObj>
    </w:sdtPr>
    <w:sdtEndPr/>
    <w:sdtContent>
      <w:p w14:paraId="2FF4E2D4" w14:textId="28588DDB" w:rsidR="000E5C78" w:rsidRDefault="000E5C7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683A55" w14:textId="77777777" w:rsidR="000E5C78" w:rsidRDefault="000E5C7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E745B" w14:textId="77777777" w:rsidR="00122861" w:rsidRDefault="00122861" w:rsidP="00F82215">
      <w:r>
        <w:separator/>
      </w:r>
    </w:p>
  </w:footnote>
  <w:footnote w:type="continuationSeparator" w:id="0">
    <w:p w14:paraId="35B56525" w14:textId="77777777" w:rsidR="00122861" w:rsidRDefault="00122861" w:rsidP="00F82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9CC16C" w14:textId="55763B00" w:rsidR="000E5C78" w:rsidRPr="00283C77" w:rsidRDefault="000E5C78" w:rsidP="00371190">
    <w:pPr>
      <w:pStyle w:val="a3"/>
      <w:pBdr>
        <w:bottom w:val="none" w:sz="0" w:space="0" w:color="auto"/>
      </w:pBdr>
      <w:jc w:val="right"/>
      <w:rPr>
        <w:color w:val="000000" w:themeColor="text1"/>
      </w:rPr>
    </w:pPr>
    <w:r w:rsidRPr="00283C77">
      <w:rPr>
        <w:color w:val="000000" w:themeColor="text1"/>
      </w:rPr>
      <w:t>Yan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281"/>
    <w:rsid w:val="000014F9"/>
    <w:rsid w:val="00001DAA"/>
    <w:rsid w:val="0000714F"/>
    <w:rsid w:val="0001140C"/>
    <w:rsid w:val="00011878"/>
    <w:rsid w:val="00013AFC"/>
    <w:rsid w:val="00013D25"/>
    <w:rsid w:val="000157EF"/>
    <w:rsid w:val="000179B1"/>
    <w:rsid w:val="00020BA4"/>
    <w:rsid w:val="00030B31"/>
    <w:rsid w:val="00046924"/>
    <w:rsid w:val="00052829"/>
    <w:rsid w:val="00057761"/>
    <w:rsid w:val="00063BB2"/>
    <w:rsid w:val="00066C7D"/>
    <w:rsid w:val="000671B3"/>
    <w:rsid w:val="00073F38"/>
    <w:rsid w:val="00082CFC"/>
    <w:rsid w:val="000843D3"/>
    <w:rsid w:val="0008469B"/>
    <w:rsid w:val="00091DEC"/>
    <w:rsid w:val="00091F17"/>
    <w:rsid w:val="0009372F"/>
    <w:rsid w:val="00093B0F"/>
    <w:rsid w:val="00094BBD"/>
    <w:rsid w:val="000A0D56"/>
    <w:rsid w:val="000A125A"/>
    <w:rsid w:val="000B6566"/>
    <w:rsid w:val="000D1DB6"/>
    <w:rsid w:val="000D2B61"/>
    <w:rsid w:val="000D5F2F"/>
    <w:rsid w:val="000D6082"/>
    <w:rsid w:val="000E0356"/>
    <w:rsid w:val="000E33AB"/>
    <w:rsid w:val="000E4CEF"/>
    <w:rsid w:val="000E5C78"/>
    <w:rsid w:val="000F1AAA"/>
    <w:rsid w:val="000F3751"/>
    <w:rsid w:val="000F3C01"/>
    <w:rsid w:val="000F6860"/>
    <w:rsid w:val="00102250"/>
    <w:rsid w:val="00103F2C"/>
    <w:rsid w:val="00107715"/>
    <w:rsid w:val="001128E3"/>
    <w:rsid w:val="0011369B"/>
    <w:rsid w:val="001141F4"/>
    <w:rsid w:val="00122861"/>
    <w:rsid w:val="0012349F"/>
    <w:rsid w:val="00134C10"/>
    <w:rsid w:val="001354D6"/>
    <w:rsid w:val="00135AA3"/>
    <w:rsid w:val="0014329D"/>
    <w:rsid w:val="001561F9"/>
    <w:rsid w:val="001608A6"/>
    <w:rsid w:val="0016233F"/>
    <w:rsid w:val="001663DF"/>
    <w:rsid w:val="00170EEA"/>
    <w:rsid w:val="001719E0"/>
    <w:rsid w:val="00173AE7"/>
    <w:rsid w:val="00180375"/>
    <w:rsid w:val="001804D5"/>
    <w:rsid w:val="00190D23"/>
    <w:rsid w:val="001937A9"/>
    <w:rsid w:val="00193BD3"/>
    <w:rsid w:val="001961AF"/>
    <w:rsid w:val="001A0BCA"/>
    <w:rsid w:val="001A1F2B"/>
    <w:rsid w:val="001A5337"/>
    <w:rsid w:val="001A63AA"/>
    <w:rsid w:val="001B2033"/>
    <w:rsid w:val="001B64D8"/>
    <w:rsid w:val="001B77CC"/>
    <w:rsid w:val="001B78CC"/>
    <w:rsid w:val="001C4412"/>
    <w:rsid w:val="001C7A2A"/>
    <w:rsid w:val="001D0425"/>
    <w:rsid w:val="001D14BF"/>
    <w:rsid w:val="001E23AC"/>
    <w:rsid w:val="001E2A04"/>
    <w:rsid w:val="001E4F02"/>
    <w:rsid w:val="001F1714"/>
    <w:rsid w:val="001F217E"/>
    <w:rsid w:val="001F373B"/>
    <w:rsid w:val="001F4D30"/>
    <w:rsid w:val="001F5409"/>
    <w:rsid w:val="00202C9D"/>
    <w:rsid w:val="0021227B"/>
    <w:rsid w:val="002150B0"/>
    <w:rsid w:val="0021651E"/>
    <w:rsid w:val="00221950"/>
    <w:rsid w:val="002255FD"/>
    <w:rsid w:val="00226E9A"/>
    <w:rsid w:val="002273BA"/>
    <w:rsid w:val="00227D79"/>
    <w:rsid w:val="00230358"/>
    <w:rsid w:val="00242D39"/>
    <w:rsid w:val="00244841"/>
    <w:rsid w:val="00244BF4"/>
    <w:rsid w:val="0024579F"/>
    <w:rsid w:val="00256679"/>
    <w:rsid w:val="00265D66"/>
    <w:rsid w:val="00267096"/>
    <w:rsid w:val="00276770"/>
    <w:rsid w:val="00283205"/>
    <w:rsid w:val="00283C77"/>
    <w:rsid w:val="00284416"/>
    <w:rsid w:val="00290B87"/>
    <w:rsid w:val="002A20AE"/>
    <w:rsid w:val="002B2789"/>
    <w:rsid w:val="002B2E1A"/>
    <w:rsid w:val="002B3E68"/>
    <w:rsid w:val="002B4A22"/>
    <w:rsid w:val="002B56E0"/>
    <w:rsid w:val="002C1044"/>
    <w:rsid w:val="002C170B"/>
    <w:rsid w:val="002C2FAB"/>
    <w:rsid w:val="002C41B4"/>
    <w:rsid w:val="002E396C"/>
    <w:rsid w:val="00307594"/>
    <w:rsid w:val="003079A8"/>
    <w:rsid w:val="00314705"/>
    <w:rsid w:val="00322A4E"/>
    <w:rsid w:val="003257F0"/>
    <w:rsid w:val="00326128"/>
    <w:rsid w:val="003263B3"/>
    <w:rsid w:val="00327AC8"/>
    <w:rsid w:val="003335B5"/>
    <w:rsid w:val="00333EC7"/>
    <w:rsid w:val="00336E3A"/>
    <w:rsid w:val="003412E2"/>
    <w:rsid w:val="003445FF"/>
    <w:rsid w:val="00347AF7"/>
    <w:rsid w:val="00347D97"/>
    <w:rsid w:val="00347EE0"/>
    <w:rsid w:val="00351A98"/>
    <w:rsid w:val="00353033"/>
    <w:rsid w:val="003551D9"/>
    <w:rsid w:val="00357518"/>
    <w:rsid w:val="00360414"/>
    <w:rsid w:val="00371190"/>
    <w:rsid w:val="003753C2"/>
    <w:rsid w:val="00375D56"/>
    <w:rsid w:val="00376F56"/>
    <w:rsid w:val="00382390"/>
    <w:rsid w:val="00386CF0"/>
    <w:rsid w:val="00390A82"/>
    <w:rsid w:val="00392DC0"/>
    <w:rsid w:val="003A026D"/>
    <w:rsid w:val="003A59EC"/>
    <w:rsid w:val="003A6EE9"/>
    <w:rsid w:val="003A72EE"/>
    <w:rsid w:val="003B0625"/>
    <w:rsid w:val="003B298A"/>
    <w:rsid w:val="003C570E"/>
    <w:rsid w:val="003C5C9F"/>
    <w:rsid w:val="003C798C"/>
    <w:rsid w:val="003D44FC"/>
    <w:rsid w:val="003D77B1"/>
    <w:rsid w:val="003E1562"/>
    <w:rsid w:val="003E4370"/>
    <w:rsid w:val="003E5DE2"/>
    <w:rsid w:val="003E6298"/>
    <w:rsid w:val="003E6D30"/>
    <w:rsid w:val="003F5E3A"/>
    <w:rsid w:val="0040123B"/>
    <w:rsid w:val="00413375"/>
    <w:rsid w:val="00416DF9"/>
    <w:rsid w:val="00417C5E"/>
    <w:rsid w:val="00426343"/>
    <w:rsid w:val="004362D6"/>
    <w:rsid w:val="0044711D"/>
    <w:rsid w:val="0045298A"/>
    <w:rsid w:val="00455058"/>
    <w:rsid w:val="00465ADF"/>
    <w:rsid w:val="004765F6"/>
    <w:rsid w:val="00481BC0"/>
    <w:rsid w:val="004827AD"/>
    <w:rsid w:val="00487030"/>
    <w:rsid w:val="00490DEE"/>
    <w:rsid w:val="004A1290"/>
    <w:rsid w:val="004A46D4"/>
    <w:rsid w:val="004A6F19"/>
    <w:rsid w:val="004B128C"/>
    <w:rsid w:val="004B6ABE"/>
    <w:rsid w:val="004C1030"/>
    <w:rsid w:val="004C2EE9"/>
    <w:rsid w:val="004E26A7"/>
    <w:rsid w:val="004E2898"/>
    <w:rsid w:val="005030BD"/>
    <w:rsid w:val="00503366"/>
    <w:rsid w:val="00512CCD"/>
    <w:rsid w:val="00514E6A"/>
    <w:rsid w:val="005203F4"/>
    <w:rsid w:val="00520A13"/>
    <w:rsid w:val="005233D9"/>
    <w:rsid w:val="005263A2"/>
    <w:rsid w:val="00531311"/>
    <w:rsid w:val="00541DFA"/>
    <w:rsid w:val="005434FB"/>
    <w:rsid w:val="005441F2"/>
    <w:rsid w:val="00545D63"/>
    <w:rsid w:val="005540D9"/>
    <w:rsid w:val="00560754"/>
    <w:rsid w:val="00561476"/>
    <w:rsid w:val="005629E6"/>
    <w:rsid w:val="00566772"/>
    <w:rsid w:val="005700EB"/>
    <w:rsid w:val="005713D9"/>
    <w:rsid w:val="00584FBB"/>
    <w:rsid w:val="005859F1"/>
    <w:rsid w:val="00585CCF"/>
    <w:rsid w:val="005A0170"/>
    <w:rsid w:val="005A2412"/>
    <w:rsid w:val="005A4F34"/>
    <w:rsid w:val="005C05D2"/>
    <w:rsid w:val="005C4BEF"/>
    <w:rsid w:val="005C5B58"/>
    <w:rsid w:val="005D0555"/>
    <w:rsid w:val="005D46E1"/>
    <w:rsid w:val="005D7840"/>
    <w:rsid w:val="005E227A"/>
    <w:rsid w:val="005E304A"/>
    <w:rsid w:val="005E4501"/>
    <w:rsid w:val="005E5267"/>
    <w:rsid w:val="005E62CC"/>
    <w:rsid w:val="005E6CA3"/>
    <w:rsid w:val="005F382F"/>
    <w:rsid w:val="005F57DC"/>
    <w:rsid w:val="005F612B"/>
    <w:rsid w:val="00601E99"/>
    <w:rsid w:val="00606259"/>
    <w:rsid w:val="00620180"/>
    <w:rsid w:val="00621384"/>
    <w:rsid w:val="006347E8"/>
    <w:rsid w:val="00642271"/>
    <w:rsid w:val="006433B8"/>
    <w:rsid w:val="00643E59"/>
    <w:rsid w:val="006514EA"/>
    <w:rsid w:val="006531B2"/>
    <w:rsid w:val="00661BD8"/>
    <w:rsid w:val="00664495"/>
    <w:rsid w:val="0066455C"/>
    <w:rsid w:val="00665607"/>
    <w:rsid w:val="00670144"/>
    <w:rsid w:val="00674692"/>
    <w:rsid w:val="0067555E"/>
    <w:rsid w:val="00676CE2"/>
    <w:rsid w:val="006773E4"/>
    <w:rsid w:val="00681B25"/>
    <w:rsid w:val="00683D50"/>
    <w:rsid w:val="00685325"/>
    <w:rsid w:val="00693F59"/>
    <w:rsid w:val="006A1C1B"/>
    <w:rsid w:val="006A4501"/>
    <w:rsid w:val="006A4852"/>
    <w:rsid w:val="006A54C7"/>
    <w:rsid w:val="006A5B25"/>
    <w:rsid w:val="006B2884"/>
    <w:rsid w:val="006B476A"/>
    <w:rsid w:val="006C2514"/>
    <w:rsid w:val="006C3E7D"/>
    <w:rsid w:val="006D01AE"/>
    <w:rsid w:val="006D151A"/>
    <w:rsid w:val="006D5089"/>
    <w:rsid w:val="006E2767"/>
    <w:rsid w:val="006E32B0"/>
    <w:rsid w:val="006E3B74"/>
    <w:rsid w:val="006E41EF"/>
    <w:rsid w:val="006F17EA"/>
    <w:rsid w:val="006F4222"/>
    <w:rsid w:val="006F541E"/>
    <w:rsid w:val="006F5A77"/>
    <w:rsid w:val="006F5DC6"/>
    <w:rsid w:val="0070010F"/>
    <w:rsid w:val="00701288"/>
    <w:rsid w:val="007032F4"/>
    <w:rsid w:val="007056BD"/>
    <w:rsid w:val="00707907"/>
    <w:rsid w:val="00715714"/>
    <w:rsid w:val="00715EB5"/>
    <w:rsid w:val="00717444"/>
    <w:rsid w:val="00720E66"/>
    <w:rsid w:val="00731E78"/>
    <w:rsid w:val="00732EAB"/>
    <w:rsid w:val="00733357"/>
    <w:rsid w:val="00743633"/>
    <w:rsid w:val="00747D7C"/>
    <w:rsid w:val="00753F52"/>
    <w:rsid w:val="007650D6"/>
    <w:rsid w:val="00767CA6"/>
    <w:rsid w:val="007717E4"/>
    <w:rsid w:val="00774FFE"/>
    <w:rsid w:val="0077709B"/>
    <w:rsid w:val="00777807"/>
    <w:rsid w:val="00780BB0"/>
    <w:rsid w:val="00780F48"/>
    <w:rsid w:val="00783C40"/>
    <w:rsid w:val="007843C3"/>
    <w:rsid w:val="00784AAA"/>
    <w:rsid w:val="00795622"/>
    <w:rsid w:val="007D014A"/>
    <w:rsid w:val="007D64D7"/>
    <w:rsid w:val="007E1041"/>
    <w:rsid w:val="007E311B"/>
    <w:rsid w:val="007E3E90"/>
    <w:rsid w:val="007E7281"/>
    <w:rsid w:val="007F3253"/>
    <w:rsid w:val="007F58B2"/>
    <w:rsid w:val="00800D92"/>
    <w:rsid w:val="00803E90"/>
    <w:rsid w:val="00804208"/>
    <w:rsid w:val="00816E60"/>
    <w:rsid w:val="0082231E"/>
    <w:rsid w:val="008225C6"/>
    <w:rsid w:val="0082277F"/>
    <w:rsid w:val="008339E1"/>
    <w:rsid w:val="008362F7"/>
    <w:rsid w:val="00842018"/>
    <w:rsid w:val="008455A7"/>
    <w:rsid w:val="008519B6"/>
    <w:rsid w:val="00851B3A"/>
    <w:rsid w:val="00854728"/>
    <w:rsid w:val="00854936"/>
    <w:rsid w:val="0085684D"/>
    <w:rsid w:val="00861ECD"/>
    <w:rsid w:val="008649ED"/>
    <w:rsid w:val="0086585D"/>
    <w:rsid w:val="00867769"/>
    <w:rsid w:val="00870C33"/>
    <w:rsid w:val="008803D9"/>
    <w:rsid w:val="00892356"/>
    <w:rsid w:val="0089278F"/>
    <w:rsid w:val="008A40DC"/>
    <w:rsid w:val="008A54E2"/>
    <w:rsid w:val="008B48ED"/>
    <w:rsid w:val="008B72BF"/>
    <w:rsid w:val="008C08E9"/>
    <w:rsid w:val="008C48E6"/>
    <w:rsid w:val="008C52AD"/>
    <w:rsid w:val="008C66E3"/>
    <w:rsid w:val="008D2C75"/>
    <w:rsid w:val="008D3115"/>
    <w:rsid w:val="008D3F36"/>
    <w:rsid w:val="008D4808"/>
    <w:rsid w:val="008D6087"/>
    <w:rsid w:val="008D6230"/>
    <w:rsid w:val="008E34C7"/>
    <w:rsid w:val="008E50DB"/>
    <w:rsid w:val="008E7599"/>
    <w:rsid w:val="008F288A"/>
    <w:rsid w:val="008F4F06"/>
    <w:rsid w:val="008F5522"/>
    <w:rsid w:val="009014C1"/>
    <w:rsid w:val="009027C0"/>
    <w:rsid w:val="00913832"/>
    <w:rsid w:val="0092287C"/>
    <w:rsid w:val="00927D8C"/>
    <w:rsid w:val="00932F37"/>
    <w:rsid w:val="009409C8"/>
    <w:rsid w:val="00940D1C"/>
    <w:rsid w:val="0094410C"/>
    <w:rsid w:val="00946872"/>
    <w:rsid w:val="00954986"/>
    <w:rsid w:val="00954C93"/>
    <w:rsid w:val="00961E79"/>
    <w:rsid w:val="009632D0"/>
    <w:rsid w:val="009700A9"/>
    <w:rsid w:val="00973E90"/>
    <w:rsid w:val="00974699"/>
    <w:rsid w:val="0097472F"/>
    <w:rsid w:val="00974F3C"/>
    <w:rsid w:val="00983A3C"/>
    <w:rsid w:val="009860D6"/>
    <w:rsid w:val="009912D4"/>
    <w:rsid w:val="00995E6A"/>
    <w:rsid w:val="00996044"/>
    <w:rsid w:val="009968D5"/>
    <w:rsid w:val="009A2660"/>
    <w:rsid w:val="009A45B9"/>
    <w:rsid w:val="009B212A"/>
    <w:rsid w:val="009B4016"/>
    <w:rsid w:val="009C4DE3"/>
    <w:rsid w:val="009D31A6"/>
    <w:rsid w:val="009D39F0"/>
    <w:rsid w:val="009D6AFD"/>
    <w:rsid w:val="009D7C9C"/>
    <w:rsid w:val="009E7597"/>
    <w:rsid w:val="009F7EA0"/>
    <w:rsid w:val="00A00AA5"/>
    <w:rsid w:val="00A02EA6"/>
    <w:rsid w:val="00A0333C"/>
    <w:rsid w:val="00A10B1C"/>
    <w:rsid w:val="00A112A5"/>
    <w:rsid w:val="00A1161B"/>
    <w:rsid w:val="00A11975"/>
    <w:rsid w:val="00A2403D"/>
    <w:rsid w:val="00A244EB"/>
    <w:rsid w:val="00A2792E"/>
    <w:rsid w:val="00A34270"/>
    <w:rsid w:val="00A37FAD"/>
    <w:rsid w:val="00A55ED5"/>
    <w:rsid w:val="00A65EB6"/>
    <w:rsid w:val="00A6678F"/>
    <w:rsid w:val="00A733AA"/>
    <w:rsid w:val="00A76590"/>
    <w:rsid w:val="00A76A62"/>
    <w:rsid w:val="00A77E6D"/>
    <w:rsid w:val="00A84361"/>
    <w:rsid w:val="00A919B4"/>
    <w:rsid w:val="00A94462"/>
    <w:rsid w:val="00A95565"/>
    <w:rsid w:val="00AA341A"/>
    <w:rsid w:val="00AA6248"/>
    <w:rsid w:val="00AB4491"/>
    <w:rsid w:val="00AB4639"/>
    <w:rsid w:val="00AD0EB7"/>
    <w:rsid w:val="00AD3190"/>
    <w:rsid w:val="00AE156E"/>
    <w:rsid w:val="00AE3140"/>
    <w:rsid w:val="00AF08C3"/>
    <w:rsid w:val="00B032B2"/>
    <w:rsid w:val="00B05B90"/>
    <w:rsid w:val="00B100C6"/>
    <w:rsid w:val="00B12082"/>
    <w:rsid w:val="00B12EA8"/>
    <w:rsid w:val="00B158D7"/>
    <w:rsid w:val="00B26E1F"/>
    <w:rsid w:val="00B271FB"/>
    <w:rsid w:val="00B34B4B"/>
    <w:rsid w:val="00B34DF2"/>
    <w:rsid w:val="00B42CEC"/>
    <w:rsid w:val="00B50D07"/>
    <w:rsid w:val="00B523AA"/>
    <w:rsid w:val="00B563D7"/>
    <w:rsid w:val="00B57BF0"/>
    <w:rsid w:val="00B63F78"/>
    <w:rsid w:val="00B67364"/>
    <w:rsid w:val="00B72C78"/>
    <w:rsid w:val="00B74B13"/>
    <w:rsid w:val="00B82A29"/>
    <w:rsid w:val="00B85B1D"/>
    <w:rsid w:val="00B91DA5"/>
    <w:rsid w:val="00B9340E"/>
    <w:rsid w:val="00B93B03"/>
    <w:rsid w:val="00B9505B"/>
    <w:rsid w:val="00BA379D"/>
    <w:rsid w:val="00BA4856"/>
    <w:rsid w:val="00BA4A6C"/>
    <w:rsid w:val="00BB7D5A"/>
    <w:rsid w:val="00BD09D0"/>
    <w:rsid w:val="00BD53D7"/>
    <w:rsid w:val="00BD6FAF"/>
    <w:rsid w:val="00BE0786"/>
    <w:rsid w:val="00BE1C7E"/>
    <w:rsid w:val="00BE4C5B"/>
    <w:rsid w:val="00BF0801"/>
    <w:rsid w:val="00BF413F"/>
    <w:rsid w:val="00BF506B"/>
    <w:rsid w:val="00C04157"/>
    <w:rsid w:val="00C04CEA"/>
    <w:rsid w:val="00C117A1"/>
    <w:rsid w:val="00C13853"/>
    <w:rsid w:val="00C13E29"/>
    <w:rsid w:val="00C221CD"/>
    <w:rsid w:val="00C23AC8"/>
    <w:rsid w:val="00C24154"/>
    <w:rsid w:val="00C26077"/>
    <w:rsid w:val="00C26CD6"/>
    <w:rsid w:val="00C31D5D"/>
    <w:rsid w:val="00C3232B"/>
    <w:rsid w:val="00C33322"/>
    <w:rsid w:val="00C37A18"/>
    <w:rsid w:val="00C43A4E"/>
    <w:rsid w:val="00C458BB"/>
    <w:rsid w:val="00C51770"/>
    <w:rsid w:val="00C558F1"/>
    <w:rsid w:val="00C564CA"/>
    <w:rsid w:val="00C63E6F"/>
    <w:rsid w:val="00C65EBB"/>
    <w:rsid w:val="00C707F0"/>
    <w:rsid w:val="00C74887"/>
    <w:rsid w:val="00C771D0"/>
    <w:rsid w:val="00C846D2"/>
    <w:rsid w:val="00C94011"/>
    <w:rsid w:val="00CA149C"/>
    <w:rsid w:val="00CA1954"/>
    <w:rsid w:val="00CA1E8D"/>
    <w:rsid w:val="00CB0455"/>
    <w:rsid w:val="00CB3AB8"/>
    <w:rsid w:val="00CC4B6E"/>
    <w:rsid w:val="00CC60DB"/>
    <w:rsid w:val="00CC7E67"/>
    <w:rsid w:val="00CD4579"/>
    <w:rsid w:val="00CD4712"/>
    <w:rsid w:val="00CD5B52"/>
    <w:rsid w:val="00CE3903"/>
    <w:rsid w:val="00CE430C"/>
    <w:rsid w:val="00CE4C5A"/>
    <w:rsid w:val="00CF6254"/>
    <w:rsid w:val="00CF7098"/>
    <w:rsid w:val="00CF78A3"/>
    <w:rsid w:val="00D018B2"/>
    <w:rsid w:val="00D135B0"/>
    <w:rsid w:val="00D14660"/>
    <w:rsid w:val="00D307B8"/>
    <w:rsid w:val="00D31EEC"/>
    <w:rsid w:val="00D34DA0"/>
    <w:rsid w:val="00D409BC"/>
    <w:rsid w:val="00D40AF1"/>
    <w:rsid w:val="00D43D2D"/>
    <w:rsid w:val="00D45FC4"/>
    <w:rsid w:val="00D47C4C"/>
    <w:rsid w:val="00D5431D"/>
    <w:rsid w:val="00D54351"/>
    <w:rsid w:val="00D54459"/>
    <w:rsid w:val="00D56DFF"/>
    <w:rsid w:val="00D62843"/>
    <w:rsid w:val="00D84015"/>
    <w:rsid w:val="00D90331"/>
    <w:rsid w:val="00D921E9"/>
    <w:rsid w:val="00D92B1F"/>
    <w:rsid w:val="00DA2EA6"/>
    <w:rsid w:val="00DA708B"/>
    <w:rsid w:val="00DB1820"/>
    <w:rsid w:val="00DB248A"/>
    <w:rsid w:val="00DB48D7"/>
    <w:rsid w:val="00DB78D5"/>
    <w:rsid w:val="00DC08CC"/>
    <w:rsid w:val="00DC2DCE"/>
    <w:rsid w:val="00DC4140"/>
    <w:rsid w:val="00DC4C4D"/>
    <w:rsid w:val="00DC556E"/>
    <w:rsid w:val="00DC5667"/>
    <w:rsid w:val="00DC6932"/>
    <w:rsid w:val="00DC7EBC"/>
    <w:rsid w:val="00DD73E7"/>
    <w:rsid w:val="00DE0A64"/>
    <w:rsid w:val="00DE26A1"/>
    <w:rsid w:val="00DF025B"/>
    <w:rsid w:val="00DF286C"/>
    <w:rsid w:val="00DF47EA"/>
    <w:rsid w:val="00DF6D71"/>
    <w:rsid w:val="00E03A59"/>
    <w:rsid w:val="00E1598B"/>
    <w:rsid w:val="00E16F7A"/>
    <w:rsid w:val="00E206AE"/>
    <w:rsid w:val="00E23AD6"/>
    <w:rsid w:val="00E243D2"/>
    <w:rsid w:val="00E34B60"/>
    <w:rsid w:val="00E352D8"/>
    <w:rsid w:val="00E36677"/>
    <w:rsid w:val="00E37BB1"/>
    <w:rsid w:val="00E40670"/>
    <w:rsid w:val="00E41176"/>
    <w:rsid w:val="00E60827"/>
    <w:rsid w:val="00E61E68"/>
    <w:rsid w:val="00E62ED2"/>
    <w:rsid w:val="00E63105"/>
    <w:rsid w:val="00E6534B"/>
    <w:rsid w:val="00E65E77"/>
    <w:rsid w:val="00E80588"/>
    <w:rsid w:val="00E842E6"/>
    <w:rsid w:val="00E86811"/>
    <w:rsid w:val="00E90452"/>
    <w:rsid w:val="00E90D87"/>
    <w:rsid w:val="00E95902"/>
    <w:rsid w:val="00E96403"/>
    <w:rsid w:val="00EA2C5E"/>
    <w:rsid w:val="00EB3C09"/>
    <w:rsid w:val="00EC1564"/>
    <w:rsid w:val="00EC5473"/>
    <w:rsid w:val="00ED0FDD"/>
    <w:rsid w:val="00ED1505"/>
    <w:rsid w:val="00EE0039"/>
    <w:rsid w:val="00EE1ADB"/>
    <w:rsid w:val="00EE61BF"/>
    <w:rsid w:val="00EE7893"/>
    <w:rsid w:val="00EF0AD0"/>
    <w:rsid w:val="00EF406D"/>
    <w:rsid w:val="00EF6AC5"/>
    <w:rsid w:val="00F12EE1"/>
    <w:rsid w:val="00F135C8"/>
    <w:rsid w:val="00F21964"/>
    <w:rsid w:val="00F24B68"/>
    <w:rsid w:val="00F301C4"/>
    <w:rsid w:val="00F40BCE"/>
    <w:rsid w:val="00F4216D"/>
    <w:rsid w:val="00F4615B"/>
    <w:rsid w:val="00F471DE"/>
    <w:rsid w:val="00F47787"/>
    <w:rsid w:val="00F51F4E"/>
    <w:rsid w:val="00F56FC1"/>
    <w:rsid w:val="00F6004A"/>
    <w:rsid w:val="00F60A28"/>
    <w:rsid w:val="00F62A39"/>
    <w:rsid w:val="00F632B1"/>
    <w:rsid w:val="00F716EB"/>
    <w:rsid w:val="00F75B55"/>
    <w:rsid w:val="00F76E04"/>
    <w:rsid w:val="00F80C6D"/>
    <w:rsid w:val="00F82215"/>
    <w:rsid w:val="00F8242A"/>
    <w:rsid w:val="00F87BF0"/>
    <w:rsid w:val="00FA0759"/>
    <w:rsid w:val="00FA1FB5"/>
    <w:rsid w:val="00FA4309"/>
    <w:rsid w:val="00FA6F47"/>
    <w:rsid w:val="00FB5259"/>
    <w:rsid w:val="00FC720F"/>
    <w:rsid w:val="00FE4F08"/>
    <w:rsid w:val="00FE5ABF"/>
    <w:rsid w:val="00FF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41F91"/>
  <w15:chartTrackingRefBased/>
  <w15:docId w15:val="{368D1E3E-F5EF-4B76-A006-F0D74DBC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2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215"/>
    <w:rPr>
      <w:sz w:val="18"/>
      <w:szCs w:val="18"/>
    </w:rPr>
  </w:style>
  <w:style w:type="character" w:customStyle="1" w:styleId="fontstyle01">
    <w:name w:val="fontstyle01"/>
    <w:basedOn w:val="a0"/>
    <w:rsid w:val="00F8221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a7">
    <w:name w:val="annotation reference"/>
    <w:basedOn w:val="a0"/>
    <w:semiHidden/>
    <w:unhideWhenUsed/>
    <w:rsid w:val="00F82215"/>
    <w:rPr>
      <w:sz w:val="21"/>
      <w:szCs w:val="21"/>
    </w:rPr>
  </w:style>
  <w:style w:type="paragraph" w:styleId="a8">
    <w:name w:val="annotation text"/>
    <w:basedOn w:val="a"/>
    <w:link w:val="a9"/>
    <w:unhideWhenUsed/>
    <w:rsid w:val="00F82215"/>
    <w:pPr>
      <w:spacing w:after="160" w:line="259" w:lineRule="auto"/>
      <w:jc w:val="left"/>
    </w:pPr>
  </w:style>
  <w:style w:type="character" w:customStyle="1" w:styleId="a9">
    <w:name w:val="批注文字 字符"/>
    <w:basedOn w:val="a0"/>
    <w:link w:val="a8"/>
    <w:rsid w:val="00F82215"/>
  </w:style>
  <w:style w:type="paragraph" w:styleId="aa">
    <w:name w:val="Balloon Text"/>
    <w:basedOn w:val="a"/>
    <w:link w:val="ab"/>
    <w:uiPriority w:val="99"/>
    <w:semiHidden/>
    <w:unhideWhenUsed/>
    <w:rsid w:val="00F8221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82215"/>
    <w:rPr>
      <w:sz w:val="18"/>
      <w:szCs w:val="18"/>
    </w:rPr>
  </w:style>
  <w:style w:type="character" w:customStyle="1" w:styleId="fontstyle21">
    <w:name w:val="fontstyle21"/>
    <w:basedOn w:val="a0"/>
    <w:rsid w:val="0010225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ac">
    <w:name w:val="Table Grid"/>
    <w:basedOn w:val="a1"/>
    <w:uiPriority w:val="39"/>
    <w:rsid w:val="00011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8"/>
    <w:next w:val="a8"/>
    <w:link w:val="ae"/>
    <w:uiPriority w:val="99"/>
    <w:semiHidden/>
    <w:unhideWhenUsed/>
    <w:rsid w:val="008E7599"/>
    <w:pPr>
      <w:spacing w:after="0" w:line="240" w:lineRule="auto"/>
    </w:pPr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8E7599"/>
    <w:rPr>
      <w:b/>
      <w:bCs/>
    </w:rPr>
  </w:style>
  <w:style w:type="character" w:customStyle="1" w:styleId="highlight2">
    <w:name w:val="highlight2"/>
    <w:basedOn w:val="a0"/>
    <w:rsid w:val="00091DEC"/>
  </w:style>
  <w:style w:type="character" w:styleId="af">
    <w:name w:val="Hyperlink"/>
    <w:basedOn w:val="a0"/>
    <w:uiPriority w:val="99"/>
    <w:unhideWhenUsed/>
    <w:rsid w:val="00DF286C"/>
    <w:rPr>
      <w:color w:val="0563C1" w:themeColor="hyperlink"/>
      <w:u w:val="single"/>
    </w:rPr>
  </w:style>
  <w:style w:type="character" w:styleId="af0">
    <w:name w:val="line number"/>
    <w:basedOn w:val="a0"/>
    <w:uiPriority w:val="99"/>
    <w:semiHidden/>
    <w:unhideWhenUsed/>
    <w:rsid w:val="001E2A04"/>
  </w:style>
  <w:style w:type="character" w:styleId="af1">
    <w:name w:val="Unresolved Mention"/>
    <w:basedOn w:val="a0"/>
    <w:uiPriority w:val="99"/>
    <w:semiHidden/>
    <w:unhideWhenUsed/>
    <w:rsid w:val="00336E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5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3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41A91-0874-4A1A-B727-B0C1BA9E4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丹</dc:creator>
  <cp:keywords/>
  <dc:description/>
  <cp:lastModifiedBy>杨丹</cp:lastModifiedBy>
  <cp:revision>368</cp:revision>
  <cp:lastPrinted>2018-11-22T13:53:00Z</cp:lastPrinted>
  <dcterms:created xsi:type="dcterms:W3CDTF">2018-02-05T06:19:00Z</dcterms:created>
  <dcterms:modified xsi:type="dcterms:W3CDTF">2018-12-07T05:41:00Z</dcterms:modified>
</cp:coreProperties>
</file>